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1F90" w:rsidRPr="00DE3999" w:rsidRDefault="00951F90" w:rsidP="007E7467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pPr w:leftFromText="141" w:rightFromText="141" w:horzAnchor="margin" w:tblpX="-283" w:tblpY="325"/>
        <w:tblW w:w="152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8"/>
        <w:gridCol w:w="1511"/>
        <w:gridCol w:w="239"/>
        <w:gridCol w:w="1658"/>
        <w:gridCol w:w="239"/>
        <w:gridCol w:w="1456"/>
        <w:gridCol w:w="283"/>
        <w:gridCol w:w="1418"/>
        <w:gridCol w:w="1230"/>
        <w:gridCol w:w="426"/>
        <w:gridCol w:w="1418"/>
        <w:gridCol w:w="1134"/>
        <w:gridCol w:w="284"/>
        <w:gridCol w:w="1417"/>
        <w:gridCol w:w="1112"/>
      </w:tblGrid>
      <w:tr w:rsidR="008D3F09" w:rsidRPr="001D200A" w:rsidTr="00DE3999">
        <w:trPr>
          <w:trHeight w:val="87"/>
        </w:trPr>
        <w:tc>
          <w:tcPr>
            <w:tcW w:w="15243" w:type="dxa"/>
            <w:gridSpan w:val="15"/>
            <w:shd w:val="clear" w:color="auto" w:fill="auto"/>
            <w:vAlign w:val="center"/>
          </w:tcPr>
          <w:p w:rsidR="008D3F09" w:rsidRPr="001D200A" w:rsidRDefault="008D3F09" w:rsidP="004919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ble </w:t>
            </w:r>
            <w:proofErr w:type="spellStart"/>
            <w:r w:rsidR="00491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</w:t>
            </w:r>
            <w:proofErr w:type="spellEnd"/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  Per Protocol: Treatment Outcomes: Estimated Marginal Means (M), Standard Erro</w:t>
            </w:r>
            <w:r w:rsidR="009D3D77"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 (SE), 95% Confidence Interva</w:t>
            </w: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s (95% CI) for Pre-, Post</w:t>
            </w:r>
            <w:r w:rsidR="00DE3999"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</w:t>
            </w: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3-month Follow-Up (3MFU). </w:t>
            </w:r>
          </w:p>
        </w:tc>
      </w:tr>
      <w:tr w:rsidR="00951F90" w:rsidRPr="001D200A" w:rsidTr="00DE3999">
        <w:trPr>
          <w:trHeight w:val="658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-</w:t>
            </w:r>
            <w:r w:rsidR="00730B62"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</w:t>
            </w:r>
          </w:p>
        </w:tc>
        <w:tc>
          <w:tcPr>
            <w:tcW w:w="239" w:type="dxa"/>
            <w:tcBorders>
              <w:top w:val="single" w:sz="4" w:space="0" w:color="auto"/>
            </w:tcBorders>
          </w:tcPr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-</w:t>
            </w:r>
            <w:r w:rsidR="00730B62"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</w:t>
            </w:r>
          </w:p>
        </w:tc>
        <w:tc>
          <w:tcPr>
            <w:tcW w:w="239" w:type="dxa"/>
            <w:tcBorders>
              <w:top w:val="single" w:sz="4" w:space="0" w:color="auto"/>
            </w:tcBorders>
          </w:tcPr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F90" w:rsidRPr="001D200A" w:rsidRDefault="00730B62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M</w:t>
            </w:r>
            <w:r w:rsidR="00951F90"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erence: Pre-Post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erence: Pre-3M</w:t>
            </w:r>
            <w:r w:rsidR="00730B62"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erence: Post-3M</w:t>
            </w:r>
            <w:r w:rsidR="00730B62"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</w:t>
            </w:r>
          </w:p>
        </w:tc>
      </w:tr>
      <w:tr w:rsidR="00951F90" w:rsidRPr="001D200A" w:rsidTr="00DE3999">
        <w:trPr>
          <w:trHeight w:val="658"/>
        </w:trPr>
        <w:tc>
          <w:tcPr>
            <w:tcW w:w="1418" w:type="dxa"/>
            <w:tcBorders>
              <w:bottom w:val="single" w:sz="4" w:space="0" w:color="auto"/>
            </w:tcBorders>
          </w:tcPr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 ± SE</w:t>
            </w:r>
          </w:p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r w:rsidRPr="001D200A">
              <w:rPr>
                <w:rFonts w:ascii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vAlign w:val="center"/>
          </w:tcPr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i/>
                <w:sz w:val="24"/>
                <w:szCs w:val="24"/>
              </w:rPr>
              <w:t>M ± SE</w:t>
            </w:r>
          </w:p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 w:rsidRPr="001D200A">
              <w:rPr>
                <w:rFonts w:ascii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vAlign w:val="center"/>
          </w:tcPr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i/>
                <w:sz w:val="24"/>
                <w:szCs w:val="24"/>
              </w:rPr>
              <w:t>M ± SE</w:t>
            </w:r>
          </w:p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 w:rsidRPr="001D200A">
              <w:rPr>
                <w:rFonts w:ascii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i/>
                <w:sz w:val="24"/>
                <w:szCs w:val="24"/>
              </w:rPr>
              <w:t>M ± SE</w:t>
            </w:r>
          </w:p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 w:rsidRPr="001D200A">
              <w:rPr>
                <w:rFonts w:ascii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Statistics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i/>
                <w:sz w:val="24"/>
                <w:szCs w:val="24"/>
              </w:rPr>
              <w:t>M ± SE</w:t>
            </w:r>
          </w:p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 w:rsidRPr="001D200A">
              <w:rPr>
                <w:rFonts w:ascii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Statistics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i/>
                <w:sz w:val="24"/>
                <w:szCs w:val="24"/>
              </w:rPr>
              <w:t>M ± SE</w:t>
            </w:r>
          </w:p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 w:rsidRPr="001D200A">
              <w:rPr>
                <w:rFonts w:ascii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Statistics</w:t>
            </w:r>
          </w:p>
        </w:tc>
      </w:tr>
      <w:tr w:rsidR="00951F90" w:rsidRPr="001D200A" w:rsidTr="00DE3999">
        <w:trPr>
          <w:trHeight w:val="774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6D3130" w:rsidRPr="001D200A" w:rsidRDefault="00951F90" w:rsidP="00DE39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CATS</w:t>
            </w:r>
            <w:r w:rsidR="00DE3999" w:rsidRPr="001D200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Self</w:t>
            </w:r>
            <w:r w:rsidR="006D3130"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951F90" w:rsidRPr="001D200A" w:rsidRDefault="006D3130" w:rsidP="00DE39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D200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7A4D8E" w:rsidRPr="001D200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:rsidR="00951F90" w:rsidRPr="001D200A" w:rsidRDefault="007A4D8E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29.39 ± </w:t>
            </w:r>
            <w:r w:rsidR="001250E9" w:rsidRPr="001D200A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  <w:p w:rsidR="007A4D8E" w:rsidRPr="001D200A" w:rsidRDefault="007A4D8E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250E9" w:rsidRPr="001D200A">
              <w:rPr>
                <w:rFonts w:ascii="Times New Roman" w:hAnsi="Times New Roman" w:cs="Times New Roman"/>
                <w:sz w:val="24"/>
                <w:szCs w:val="24"/>
              </w:rPr>
              <w:t>5.99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250E9" w:rsidRPr="001D200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250E9" w:rsidRPr="001D200A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39" w:type="dxa"/>
            <w:tcBorders>
              <w:top w:val="single" w:sz="4" w:space="0" w:color="auto"/>
            </w:tcBorders>
          </w:tcPr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single" w:sz="4" w:space="0" w:color="auto"/>
            </w:tcBorders>
            <w:vAlign w:val="center"/>
          </w:tcPr>
          <w:p w:rsidR="00951F90" w:rsidRPr="001D200A" w:rsidRDefault="007A4D8E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22.83 ± 2.</w:t>
            </w:r>
            <w:r w:rsidR="001250E9" w:rsidRPr="001D200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  <w:p w:rsidR="007A4D8E" w:rsidRPr="001D200A" w:rsidRDefault="007A4D8E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250E9" w:rsidRPr="001D200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250E9" w:rsidRPr="001D200A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, 27.</w:t>
            </w:r>
            <w:r w:rsidR="001250E9" w:rsidRPr="001D200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39" w:type="dxa"/>
            <w:tcBorders>
              <w:top w:val="single" w:sz="4" w:space="0" w:color="auto"/>
            </w:tcBorders>
          </w:tcPr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:rsidR="00951F90" w:rsidRPr="001D200A" w:rsidRDefault="007A4D8E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21.70 ± 2.</w:t>
            </w:r>
            <w:r w:rsidR="001250E9" w:rsidRPr="001D200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  <w:p w:rsidR="007A4D8E" w:rsidRPr="001D200A" w:rsidRDefault="001250E9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7A4D8E" w:rsidRPr="001D200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A4D8E" w:rsidRPr="001D200A">
              <w:rPr>
                <w:rFonts w:ascii="Times New Roman" w:hAnsi="Times New Roman" w:cs="Times New Roman"/>
                <w:sz w:val="24"/>
                <w:szCs w:val="24"/>
              </w:rPr>
              <w:t>, 2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A4D8E" w:rsidRPr="001D20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951F90" w:rsidRPr="001D200A" w:rsidRDefault="00680482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6.57 ± 2.</w:t>
            </w:r>
            <w:r w:rsidR="001250E9" w:rsidRPr="001D200A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  <w:p w:rsidR="00680482" w:rsidRPr="001D200A" w:rsidRDefault="001250E9" w:rsidP="00DE3999">
            <w:pPr>
              <w:spacing w:line="360" w:lineRule="auto"/>
              <w:ind w:left="-249" w:firstLine="24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80482" w:rsidRPr="001D20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680482" w:rsidRPr="001D200A">
              <w:rPr>
                <w:rFonts w:ascii="Times New Roman" w:hAnsi="Times New Roman" w:cs="Times New Roman"/>
                <w:sz w:val="24"/>
                <w:szCs w:val="24"/>
              </w:rPr>
              <w:t>, 1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80482" w:rsidRPr="001D20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:rsidR="0034344A" w:rsidRPr="001D200A" w:rsidRDefault="0034344A" w:rsidP="00DE39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B030DA" w:rsidRPr="001D200A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1250E9" w:rsidRPr="001D200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951F90" w:rsidRPr="001D200A" w:rsidRDefault="0034344A" w:rsidP="00DE39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 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B030DA"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50E9" w:rsidRPr="001D200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951F90" w:rsidRPr="001D200A" w:rsidRDefault="007A4D8E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0 ± 2.</w:t>
            </w:r>
            <w:r w:rsidR="001250E9"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  <w:p w:rsidR="007A4D8E" w:rsidRPr="001D200A" w:rsidRDefault="001250E9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7A4D8E"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  <w:r w:rsidR="007A4D8E"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2.</w:t>
            </w: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4344A" w:rsidRPr="001D200A" w:rsidRDefault="0034344A" w:rsidP="00DE39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B030DA" w:rsidRPr="001D200A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1250E9" w:rsidRPr="001D20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951F90" w:rsidRPr="001D200A" w:rsidRDefault="0034344A" w:rsidP="00DE39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 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A94AE0"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50E9" w:rsidRPr="001D200A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951F90" w:rsidRPr="001D200A" w:rsidRDefault="007A4D8E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13 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± 2.</w:t>
            </w:r>
            <w:r w:rsidR="001250E9" w:rsidRPr="001D200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  <w:p w:rsidR="007A4D8E" w:rsidRPr="001D200A" w:rsidRDefault="007A4D8E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 w:rsidR="001250E9" w:rsidRPr="001D200A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250E9" w:rsidRPr="001D200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250E9" w:rsidRPr="001D200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:rsidR="0034344A" w:rsidRPr="001D200A" w:rsidRDefault="0034344A" w:rsidP="00DE39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B030DA" w:rsidRPr="001D200A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="001250E9" w:rsidRPr="001D200A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  <w:p w:rsidR="00951F90" w:rsidRPr="001D200A" w:rsidRDefault="0034344A" w:rsidP="00DE39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 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B030DA"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50E9" w:rsidRPr="001D200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951F90" w:rsidRPr="001D200A" w:rsidTr="00DE3999">
        <w:trPr>
          <w:trHeight w:val="774"/>
        </w:trPr>
        <w:tc>
          <w:tcPr>
            <w:tcW w:w="1418" w:type="dxa"/>
            <w:vAlign w:val="center"/>
          </w:tcPr>
          <w:p w:rsidR="00DE3999" w:rsidRPr="001D200A" w:rsidRDefault="00DE3999" w:rsidP="00DE39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S-Care </w:t>
            </w:r>
          </w:p>
          <w:p w:rsidR="00951F90" w:rsidRPr="001D200A" w:rsidRDefault="006D3130" w:rsidP="00DE39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D200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7A4D8E"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11" w:type="dxa"/>
            <w:vAlign w:val="center"/>
          </w:tcPr>
          <w:p w:rsidR="00951F90" w:rsidRPr="001D200A" w:rsidRDefault="007A4D8E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7.68 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± 2.</w:t>
            </w:r>
            <w:r w:rsidR="007A3B59" w:rsidRPr="001D200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:rsidR="007A4D8E" w:rsidRPr="001D200A" w:rsidRDefault="007A4D8E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="007A3B59" w:rsidRPr="001D200A">
              <w:rPr>
                <w:rFonts w:ascii="Times New Roman" w:hAnsi="Times New Roman" w:cs="Times New Roman"/>
                <w:sz w:val="24"/>
                <w:szCs w:val="24"/>
              </w:rPr>
              <w:t>27, 23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A3B59" w:rsidRPr="001D200A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239" w:type="dxa"/>
          </w:tcPr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8" w:type="dxa"/>
            <w:vAlign w:val="center"/>
          </w:tcPr>
          <w:p w:rsidR="00951F90" w:rsidRPr="001D200A" w:rsidRDefault="007A4D8E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.55 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A3B59"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2.21</w:t>
            </w:r>
          </w:p>
          <w:p w:rsidR="007A4D8E" w:rsidRPr="001D200A" w:rsidRDefault="007A3B59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14.95, 24.14</w:t>
            </w:r>
          </w:p>
        </w:tc>
        <w:tc>
          <w:tcPr>
            <w:tcW w:w="239" w:type="dxa"/>
          </w:tcPr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56" w:type="dxa"/>
            <w:vAlign w:val="center"/>
          </w:tcPr>
          <w:p w:rsidR="00951F90" w:rsidRPr="001D200A" w:rsidRDefault="007A4D8E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.59 </w:t>
            </w:r>
            <w:r w:rsidR="007A3B59" w:rsidRPr="001D200A">
              <w:rPr>
                <w:rFonts w:ascii="Times New Roman" w:hAnsi="Times New Roman" w:cs="Times New Roman"/>
                <w:sz w:val="24"/>
                <w:szCs w:val="24"/>
              </w:rPr>
              <w:t>± 2.30</w:t>
            </w:r>
          </w:p>
          <w:p w:rsidR="007A4D8E" w:rsidRPr="001D200A" w:rsidRDefault="007A3B59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11.81, 21.37</w:t>
            </w:r>
          </w:p>
        </w:tc>
        <w:tc>
          <w:tcPr>
            <w:tcW w:w="283" w:type="dxa"/>
          </w:tcPr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951F90" w:rsidRPr="001D200A" w:rsidRDefault="00680482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1.86 </w:t>
            </w:r>
            <w:r w:rsidR="00DE3999"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7A3B59" w:rsidRPr="001D200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:rsidR="00680482" w:rsidRPr="001D200A" w:rsidRDefault="00680482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A3B59" w:rsidRPr="001D200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A3B59" w:rsidRPr="001D200A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A3B59" w:rsidRPr="001D20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A3B59" w:rsidRPr="001D200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30" w:type="dxa"/>
            <w:vAlign w:val="center"/>
          </w:tcPr>
          <w:p w:rsidR="0034344A" w:rsidRPr="001D200A" w:rsidRDefault="0034344A" w:rsidP="00DE39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B030DA" w:rsidRPr="001D20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A3B59" w:rsidRPr="001D200A">
              <w:rPr>
                <w:rFonts w:ascii="Times New Roman" w:hAnsi="Times New Roman" w:cs="Times New Roman"/>
                <w:sz w:val="24"/>
                <w:szCs w:val="24"/>
              </w:rPr>
              <w:t>446</w:t>
            </w:r>
          </w:p>
          <w:p w:rsidR="00951F90" w:rsidRPr="001D200A" w:rsidRDefault="0034344A" w:rsidP="00DE39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 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A94AE0"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A3B59" w:rsidRPr="001D200A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426" w:type="dxa"/>
          </w:tcPr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951F90" w:rsidRPr="001D200A" w:rsidRDefault="00680482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9 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A3B59"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1.09</w:t>
            </w:r>
          </w:p>
          <w:p w:rsidR="00680482" w:rsidRPr="001D200A" w:rsidRDefault="00680482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A3B59" w:rsidRPr="001D20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A3B59" w:rsidRPr="001D200A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, 5.</w:t>
            </w:r>
            <w:r w:rsidR="007A3B59" w:rsidRPr="001D200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vAlign w:val="center"/>
          </w:tcPr>
          <w:p w:rsidR="0034344A" w:rsidRPr="001D200A" w:rsidRDefault="0034344A" w:rsidP="00DE39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B030DA" w:rsidRPr="001D200A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7A3B59" w:rsidRPr="001D200A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  <w:p w:rsidR="00951F90" w:rsidRPr="001D200A" w:rsidRDefault="0034344A" w:rsidP="00DE39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 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7A3B59"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0.09</w:t>
            </w:r>
          </w:p>
        </w:tc>
        <w:tc>
          <w:tcPr>
            <w:tcW w:w="284" w:type="dxa"/>
          </w:tcPr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951F90" w:rsidRPr="001D200A" w:rsidRDefault="00680482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96 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7A3B59" w:rsidRPr="001D20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A3B59" w:rsidRPr="001D200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  <w:p w:rsidR="00680482" w:rsidRPr="001D200A" w:rsidRDefault="00680482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7A3B59"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7A3B59"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5</w:t>
            </w:r>
          </w:p>
        </w:tc>
        <w:tc>
          <w:tcPr>
            <w:tcW w:w="1112" w:type="dxa"/>
            <w:vAlign w:val="center"/>
          </w:tcPr>
          <w:p w:rsidR="0034344A" w:rsidRPr="001D200A" w:rsidRDefault="0034344A" w:rsidP="00DE39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B030DA" w:rsidRPr="001D20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A3B59" w:rsidRPr="001D200A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  <w:p w:rsidR="00951F90" w:rsidRPr="001D200A" w:rsidRDefault="0034344A" w:rsidP="00DE39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 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A94AE0"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A3B59" w:rsidRPr="001D200A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951F90" w:rsidRPr="001D200A" w:rsidTr="00DE3999">
        <w:trPr>
          <w:trHeight w:val="774"/>
        </w:trPr>
        <w:tc>
          <w:tcPr>
            <w:tcW w:w="1418" w:type="dxa"/>
            <w:vAlign w:val="center"/>
          </w:tcPr>
          <w:p w:rsidR="006D3130" w:rsidRPr="001D200A" w:rsidRDefault="00951F90" w:rsidP="00DE39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Q-8</w:t>
            </w:r>
          </w:p>
          <w:p w:rsidR="00951F90" w:rsidRPr="001D200A" w:rsidRDefault="006D3130" w:rsidP="00DE39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D200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680482"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11" w:type="dxa"/>
            <w:vAlign w:val="center"/>
          </w:tcPr>
          <w:p w:rsidR="00951F90" w:rsidRPr="001D200A" w:rsidRDefault="00680482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.50 </w:t>
            </w:r>
            <w:r w:rsidR="007A3B59" w:rsidRPr="001D200A">
              <w:rPr>
                <w:rFonts w:ascii="Times New Roman" w:hAnsi="Times New Roman" w:cs="Times New Roman"/>
                <w:sz w:val="24"/>
                <w:szCs w:val="24"/>
              </w:rPr>
              <w:t>± .84</w:t>
            </w:r>
          </w:p>
          <w:p w:rsidR="00680482" w:rsidRPr="001D200A" w:rsidRDefault="00680482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7A3B59" w:rsidRPr="001D200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, 13.</w:t>
            </w:r>
            <w:r w:rsidR="007A3B59" w:rsidRPr="001D200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39" w:type="dxa"/>
          </w:tcPr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8" w:type="dxa"/>
            <w:vAlign w:val="center"/>
          </w:tcPr>
          <w:p w:rsidR="00951F90" w:rsidRPr="001D200A" w:rsidRDefault="00680482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.83 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± 1.</w:t>
            </w:r>
            <w:r w:rsidR="007A3B59" w:rsidRPr="001D200A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  <w:p w:rsidR="00680482" w:rsidRPr="001D200A" w:rsidRDefault="00680482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7A3B59" w:rsidRPr="001D200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A3B59" w:rsidRPr="001D200A">
              <w:rPr>
                <w:rFonts w:ascii="Times New Roman" w:hAnsi="Times New Roman" w:cs="Times New Roman"/>
                <w:sz w:val="24"/>
                <w:szCs w:val="24"/>
              </w:rPr>
              <w:t>11.07</w:t>
            </w:r>
          </w:p>
        </w:tc>
        <w:tc>
          <w:tcPr>
            <w:tcW w:w="239" w:type="dxa"/>
          </w:tcPr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56" w:type="dxa"/>
            <w:vAlign w:val="center"/>
          </w:tcPr>
          <w:p w:rsidR="00951F90" w:rsidRPr="001D200A" w:rsidRDefault="00680482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.54 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± 1.0</w:t>
            </w:r>
            <w:r w:rsidR="007A3B59" w:rsidRPr="001D200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680482" w:rsidRPr="001D200A" w:rsidRDefault="00680482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7A3B59" w:rsidRPr="001D20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3, 10.</w:t>
            </w:r>
            <w:r w:rsidR="007A3B59" w:rsidRPr="001D200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3" w:type="dxa"/>
          </w:tcPr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951F90" w:rsidRPr="001D200A" w:rsidRDefault="00680482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67 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± 1.1</w:t>
            </w:r>
            <w:r w:rsidR="007A3B59" w:rsidRPr="001D200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680482" w:rsidRPr="001D200A" w:rsidRDefault="00680482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A3B59" w:rsidRPr="001D200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A3B59" w:rsidRPr="001D200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26F3" w:rsidRPr="001D200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30" w:type="dxa"/>
            <w:vAlign w:val="center"/>
          </w:tcPr>
          <w:p w:rsidR="0034344A" w:rsidRPr="001D200A" w:rsidRDefault="0034344A" w:rsidP="00DE39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B030DA" w:rsidRPr="001D200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3326F3" w:rsidRPr="001D20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030DA" w:rsidRPr="001D20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951F90" w:rsidRPr="001D200A" w:rsidRDefault="0034344A" w:rsidP="00DE39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 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7170B6"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0.57</w:t>
            </w:r>
          </w:p>
        </w:tc>
        <w:tc>
          <w:tcPr>
            <w:tcW w:w="426" w:type="dxa"/>
          </w:tcPr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951F90" w:rsidRPr="001D200A" w:rsidRDefault="00680482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96 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± 1.1</w:t>
            </w:r>
            <w:r w:rsidR="003326F3" w:rsidRPr="001D200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680482" w:rsidRPr="001D200A" w:rsidRDefault="00680482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26F3" w:rsidRPr="001D200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, 5.</w:t>
            </w:r>
            <w:r w:rsidR="003326F3" w:rsidRPr="001D200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34344A" w:rsidRPr="001D200A" w:rsidRDefault="0034344A" w:rsidP="00DE39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3326F3" w:rsidRPr="001D200A"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  <w:p w:rsidR="00951F90" w:rsidRPr="001D200A" w:rsidRDefault="0034344A" w:rsidP="00DE39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 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3326F3"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170B6" w:rsidRPr="001D200A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284" w:type="dxa"/>
          </w:tcPr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951F90" w:rsidRPr="001D200A" w:rsidRDefault="00680482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292 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± 1.</w:t>
            </w:r>
            <w:r w:rsidR="003326F3" w:rsidRPr="001D200A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  <w:p w:rsidR="00680482" w:rsidRPr="001D200A" w:rsidRDefault="00680482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  <w:r w:rsidR="003326F3" w:rsidRPr="001D20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 w:rsidR="003326F3" w:rsidRPr="001D200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12" w:type="dxa"/>
            <w:vAlign w:val="center"/>
          </w:tcPr>
          <w:p w:rsidR="0034344A" w:rsidRPr="001D200A" w:rsidRDefault="0034344A" w:rsidP="00DE39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B030DA" w:rsidRPr="001D200A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="003326F3" w:rsidRPr="001D200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  <w:p w:rsidR="00951F90" w:rsidRPr="001D200A" w:rsidRDefault="0034344A" w:rsidP="00DE39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 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3326F3"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170B6" w:rsidRPr="001D200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951F90" w:rsidRPr="001D200A" w:rsidTr="00DE3999">
        <w:trPr>
          <w:trHeight w:val="774"/>
        </w:trPr>
        <w:tc>
          <w:tcPr>
            <w:tcW w:w="1418" w:type="dxa"/>
            <w:vAlign w:val="center"/>
          </w:tcPr>
          <w:p w:rsidR="006D3130" w:rsidRPr="001D200A" w:rsidRDefault="00951F90" w:rsidP="00DE39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TCI-S</w:t>
            </w:r>
          </w:p>
          <w:p w:rsidR="00951F90" w:rsidRPr="001D200A" w:rsidRDefault="006D3130" w:rsidP="00DE39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D200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680482"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1250E9"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11" w:type="dxa"/>
            <w:vAlign w:val="center"/>
          </w:tcPr>
          <w:p w:rsidR="00951F90" w:rsidRPr="001D200A" w:rsidRDefault="00680482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</w:t>
            </w:r>
            <w:r w:rsidR="007170B6"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4</w:t>
            </w:r>
            <w:r w:rsidR="007170B6"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:rsidR="00680482" w:rsidRPr="001D200A" w:rsidRDefault="00680482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</w:t>
            </w:r>
            <w:r w:rsidR="007170B6"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6.</w:t>
            </w:r>
            <w:r w:rsidR="007170B6"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239" w:type="dxa"/>
          </w:tcPr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8" w:type="dxa"/>
            <w:vAlign w:val="center"/>
          </w:tcPr>
          <w:p w:rsidR="00951F90" w:rsidRPr="001D200A" w:rsidRDefault="00680482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</w:t>
            </w:r>
            <w:r w:rsidR="007170B6"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± 1.</w:t>
            </w:r>
            <w:r w:rsidR="007170B6" w:rsidRPr="001D200A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  <w:p w:rsidR="00680482" w:rsidRPr="001D200A" w:rsidRDefault="00680482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7170B6" w:rsidRPr="001D200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, 12.</w:t>
            </w:r>
            <w:r w:rsidR="007170B6" w:rsidRPr="001D200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39" w:type="dxa"/>
          </w:tcPr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56" w:type="dxa"/>
            <w:vAlign w:val="center"/>
          </w:tcPr>
          <w:p w:rsidR="00951F90" w:rsidRPr="001D200A" w:rsidRDefault="00680482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</w:t>
            </w:r>
            <w:r w:rsidR="007170B6"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170B6"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170B6" w:rsidRPr="001D200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  <w:p w:rsidR="00680482" w:rsidRPr="001D200A" w:rsidRDefault="007170B6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80482" w:rsidRPr="001D20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680482" w:rsidRPr="001D200A">
              <w:rPr>
                <w:rFonts w:ascii="Times New Roman" w:hAnsi="Times New Roman" w:cs="Times New Roman"/>
                <w:sz w:val="24"/>
                <w:szCs w:val="24"/>
              </w:rPr>
              <w:t>, 14.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83" w:type="dxa"/>
          </w:tcPr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951F90" w:rsidRPr="001D200A" w:rsidRDefault="00680482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="007170B6"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± 1.</w:t>
            </w:r>
            <w:r w:rsidR="007170B6" w:rsidRPr="001D200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  <w:p w:rsidR="00680482" w:rsidRPr="001D200A" w:rsidRDefault="00680482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170B6" w:rsidRPr="001D200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170B6" w:rsidRPr="001D200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170B6" w:rsidRPr="001D200A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30" w:type="dxa"/>
            <w:vAlign w:val="center"/>
          </w:tcPr>
          <w:p w:rsidR="0034344A" w:rsidRPr="001D200A" w:rsidRDefault="0034344A" w:rsidP="00DE39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B030DA" w:rsidRPr="001D200A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7170B6" w:rsidRPr="001D200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951F90" w:rsidRPr="001D200A" w:rsidRDefault="0034344A" w:rsidP="00DE39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 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A94AE0"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6762F" w:rsidRPr="001D200A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426" w:type="dxa"/>
          </w:tcPr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951F90" w:rsidRPr="001D200A" w:rsidRDefault="00680482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7170B6"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1.</w:t>
            </w:r>
            <w:r w:rsidR="007170B6"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</w:p>
          <w:p w:rsidR="00680482" w:rsidRPr="001D200A" w:rsidRDefault="00680482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7170B6"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7170B6"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7170B6"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34344A" w:rsidRPr="001D200A" w:rsidRDefault="0034344A" w:rsidP="00DE39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B030DA" w:rsidRPr="001D20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170B6" w:rsidRPr="001D200A">
              <w:rPr>
                <w:rFonts w:ascii="Times New Roman" w:hAnsi="Times New Roman" w:cs="Times New Roman"/>
                <w:sz w:val="24"/>
                <w:szCs w:val="24"/>
              </w:rPr>
              <w:t>016</w:t>
            </w:r>
          </w:p>
          <w:p w:rsidR="00951F90" w:rsidRPr="001D200A" w:rsidRDefault="0034344A" w:rsidP="00DE39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 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46762F"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0.36</w:t>
            </w:r>
          </w:p>
        </w:tc>
        <w:tc>
          <w:tcPr>
            <w:tcW w:w="284" w:type="dxa"/>
          </w:tcPr>
          <w:p w:rsidR="00951F90" w:rsidRPr="001D200A" w:rsidRDefault="00951F90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951F90" w:rsidRPr="001D200A" w:rsidRDefault="00680482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</w:t>
            </w:r>
            <w:r w:rsidR="007170B6"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± 1.</w:t>
            </w:r>
            <w:r w:rsidR="007170B6" w:rsidRPr="001D200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:rsidR="00680482" w:rsidRPr="001D200A" w:rsidRDefault="00680482" w:rsidP="00DE39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-4.</w:t>
            </w:r>
            <w:r w:rsidR="007170B6" w:rsidRPr="001D200A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7170B6" w:rsidRPr="001D200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12" w:type="dxa"/>
            <w:vAlign w:val="center"/>
          </w:tcPr>
          <w:p w:rsidR="0034344A" w:rsidRPr="001D200A" w:rsidRDefault="0034344A" w:rsidP="00DE39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B030DA" w:rsidRPr="001D20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170B6" w:rsidRPr="001D200A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  <w:p w:rsidR="00951F90" w:rsidRPr="001D200A" w:rsidRDefault="0034344A" w:rsidP="00DE39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 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7170B6"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6762F" w:rsidRPr="001D200A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</w:tr>
      <w:tr w:rsidR="00951F90" w:rsidRPr="001D200A" w:rsidTr="00DE3999">
        <w:trPr>
          <w:trHeight w:val="208"/>
        </w:trPr>
        <w:tc>
          <w:tcPr>
            <w:tcW w:w="15243" w:type="dxa"/>
            <w:gridSpan w:val="15"/>
            <w:tcBorders>
              <w:top w:val="single" w:sz="4" w:space="0" w:color="auto"/>
            </w:tcBorders>
            <w:vAlign w:val="center"/>
          </w:tcPr>
          <w:p w:rsidR="00951F90" w:rsidRPr="001D200A" w:rsidRDefault="00951F90" w:rsidP="00DE39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r w:rsidRPr="001D200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Note. </w:t>
            </w:r>
            <w:r w:rsidR="00DE3999" w:rsidRPr="001D2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TS-Self = Child and Adolescent Trauma Screen (self-report); CATS-Care = Child and Adolescent Trauma Screen (caregiver report)</w:t>
            </w:r>
            <w:r w:rsidRPr="001D2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PHQ-</w:t>
            </w:r>
            <w:r w:rsidR="00DE3999" w:rsidRPr="001D2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D2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Patient Health Questio</w:t>
            </w:r>
            <w:r w:rsidR="00476341" w:rsidRPr="001D2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1D2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ire; CPTCI</w:t>
            </w:r>
            <w:r w:rsidR="00745E6B" w:rsidRPr="001D2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</w:t>
            </w:r>
            <w:r w:rsidRPr="001D2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Child Post-</w:t>
            </w:r>
            <w:r w:rsidR="00730B62" w:rsidRPr="001D2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umatic Cognitions Inventory Short Version.</w:t>
            </w:r>
            <w:bookmarkEnd w:id="0"/>
          </w:p>
        </w:tc>
      </w:tr>
    </w:tbl>
    <w:p w:rsidR="00951F90" w:rsidRPr="00DE3999" w:rsidRDefault="00951F90" w:rsidP="007E7467">
      <w:pPr>
        <w:rPr>
          <w:rFonts w:ascii="Times New Roman" w:hAnsi="Times New Roman" w:cs="Times New Roman"/>
          <w:lang w:val="en-US"/>
        </w:rPr>
      </w:pPr>
    </w:p>
    <w:p w:rsidR="00DE3999" w:rsidRPr="00DE3999" w:rsidRDefault="00DE3999" w:rsidP="007E7467">
      <w:pPr>
        <w:tabs>
          <w:tab w:val="left" w:pos="3519"/>
        </w:tabs>
        <w:rPr>
          <w:rFonts w:ascii="Times New Roman" w:hAnsi="Times New Roman" w:cs="Times New Roman"/>
          <w:lang w:val="en-US"/>
        </w:rPr>
        <w:sectPr w:rsidR="00DE3999" w:rsidRPr="00DE3999" w:rsidSect="00542AD0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10"/>
        <w:gridCol w:w="1559"/>
        <w:gridCol w:w="1701"/>
        <w:gridCol w:w="1843"/>
        <w:gridCol w:w="1701"/>
      </w:tblGrid>
      <w:tr w:rsidR="0093635E" w:rsidRPr="001D200A" w:rsidTr="0093635E">
        <w:tc>
          <w:tcPr>
            <w:tcW w:w="9214" w:type="dxa"/>
            <w:gridSpan w:val="5"/>
            <w:tcBorders>
              <w:bottom w:val="single" w:sz="4" w:space="0" w:color="auto"/>
            </w:tcBorders>
          </w:tcPr>
          <w:p w:rsidR="0093635E" w:rsidRPr="001D200A" w:rsidRDefault="00F25306" w:rsidP="004919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Table </w:t>
            </w:r>
            <w:proofErr w:type="spellStart"/>
            <w:r w:rsidR="00491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</w:t>
            </w:r>
            <w:proofErr w:type="spellEnd"/>
            <w:r w:rsidR="00362079"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3635E"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sults of the Mixed Effects Models (ITT Analyses, </w:t>
            </w:r>
            <w:r w:rsidR="0093635E" w:rsidRPr="001D200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="0093635E"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50)</w:t>
            </w:r>
            <w:r w:rsidR="008D3F09"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93635E" w:rsidRPr="001D200A" w:rsidTr="0093635E">
        <w:tc>
          <w:tcPr>
            <w:tcW w:w="2410" w:type="dxa"/>
            <w:tcBorders>
              <w:top w:val="single" w:sz="4" w:space="0" w:color="auto"/>
            </w:tcBorders>
          </w:tcPr>
          <w:p w:rsidR="0093635E" w:rsidRPr="001D200A" w:rsidRDefault="0093635E" w:rsidP="001D20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3635E" w:rsidRPr="001D200A" w:rsidRDefault="0093635E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s of Fixed Effects (</w:t>
            </w:r>
            <w:r w:rsidRPr="001D200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TT</w:t>
            </w: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3635E" w:rsidRPr="001D200A" w:rsidTr="001D200A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3635E" w:rsidRPr="001D200A" w:rsidRDefault="0093635E" w:rsidP="001D20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3635E" w:rsidRPr="001D200A" w:rsidRDefault="0093635E" w:rsidP="001D200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3635E" w:rsidRPr="001D200A" w:rsidRDefault="0093635E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 (b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3635E" w:rsidRPr="001D200A" w:rsidRDefault="0093635E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93635E" w:rsidRPr="001D200A" w:rsidRDefault="0093635E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b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3635E" w:rsidRPr="001D200A" w:rsidRDefault="0093635E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3635E" w:rsidRPr="001D200A" w:rsidRDefault="0093635E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% </w:t>
            </w:r>
            <w:r w:rsidRPr="001D200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3635E" w:rsidRPr="001D200A" w:rsidRDefault="0093635E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  <w:p w:rsidR="0093635E" w:rsidRPr="001D200A" w:rsidRDefault="0093635E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 w:rsidR="0093635E" w:rsidRPr="001D200A" w:rsidTr="001D200A">
        <w:tc>
          <w:tcPr>
            <w:tcW w:w="2410" w:type="dxa"/>
            <w:tcBorders>
              <w:top w:val="single" w:sz="4" w:space="0" w:color="auto"/>
            </w:tcBorders>
          </w:tcPr>
          <w:p w:rsidR="0093635E" w:rsidRPr="001D200A" w:rsidRDefault="0093635E" w:rsidP="001D20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CATS-S</w:t>
            </w:r>
            <w:r w:rsidR="00DE3999" w:rsidRPr="001D200A">
              <w:rPr>
                <w:rFonts w:ascii="Times New Roman" w:hAnsi="Times New Roman" w:cs="Times New Roman"/>
                <w:sz w:val="24"/>
                <w:szCs w:val="24"/>
              </w:rPr>
              <w:t>elf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3635E" w:rsidRPr="001D200A" w:rsidRDefault="0093635E" w:rsidP="001D20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3635E" w:rsidRPr="001D200A" w:rsidRDefault="0093635E" w:rsidP="001D20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93635E" w:rsidRPr="001D200A" w:rsidRDefault="0093635E" w:rsidP="001D20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3635E" w:rsidRPr="001D200A" w:rsidRDefault="0093635E" w:rsidP="001D20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635E" w:rsidRPr="001D200A" w:rsidTr="0093635E">
        <w:tc>
          <w:tcPr>
            <w:tcW w:w="2410" w:type="dxa"/>
          </w:tcPr>
          <w:p w:rsidR="0093635E" w:rsidRPr="001D200A" w:rsidRDefault="0093635E" w:rsidP="001D20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  Intercept</w:t>
            </w:r>
          </w:p>
        </w:tc>
        <w:tc>
          <w:tcPr>
            <w:tcW w:w="1559" w:type="dxa"/>
          </w:tcPr>
          <w:p w:rsidR="0093635E" w:rsidRPr="001D200A" w:rsidRDefault="007416D2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09</w:t>
            </w:r>
          </w:p>
        </w:tc>
        <w:tc>
          <w:tcPr>
            <w:tcW w:w="1701" w:type="dxa"/>
          </w:tcPr>
          <w:p w:rsidR="0093635E" w:rsidRPr="001D200A" w:rsidRDefault="007416D2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7</w:t>
            </w:r>
          </w:p>
        </w:tc>
        <w:tc>
          <w:tcPr>
            <w:tcW w:w="1843" w:type="dxa"/>
          </w:tcPr>
          <w:p w:rsidR="0093635E" w:rsidRPr="001D200A" w:rsidRDefault="007416D2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46, 26.72</w:t>
            </w:r>
          </w:p>
        </w:tc>
        <w:tc>
          <w:tcPr>
            <w:tcW w:w="1701" w:type="dxa"/>
          </w:tcPr>
          <w:p w:rsidR="0093635E" w:rsidRPr="001D200A" w:rsidRDefault="007416D2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93635E" w:rsidRPr="001D200A" w:rsidTr="0093635E">
        <w:tc>
          <w:tcPr>
            <w:tcW w:w="2410" w:type="dxa"/>
          </w:tcPr>
          <w:p w:rsidR="0093635E" w:rsidRPr="001D200A" w:rsidRDefault="0093635E" w:rsidP="001D20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  Time 1</w:t>
            </w:r>
          </w:p>
        </w:tc>
        <w:tc>
          <w:tcPr>
            <w:tcW w:w="1559" w:type="dxa"/>
          </w:tcPr>
          <w:p w:rsidR="0093635E" w:rsidRPr="001D200A" w:rsidRDefault="007416D2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2</w:t>
            </w:r>
          </w:p>
        </w:tc>
        <w:tc>
          <w:tcPr>
            <w:tcW w:w="1701" w:type="dxa"/>
          </w:tcPr>
          <w:p w:rsidR="0093635E" w:rsidRPr="001D200A" w:rsidRDefault="007416D2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9</w:t>
            </w:r>
          </w:p>
        </w:tc>
        <w:tc>
          <w:tcPr>
            <w:tcW w:w="1843" w:type="dxa"/>
          </w:tcPr>
          <w:p w:rsidR="0093635E" w:rsidRPr="001D200A" w:rsidRDefault="007416D2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4, 12.10</w:t>
            </w:r>
          </w:p>
        </w:tc>
        <w:tc>
          <w:tcPr>
            <w:tcW w:w="1701" w:type="dxa"/>
          </w:tcPr>
          <w:p w:rsidR="0093635E" w:rsidRPr="001D200A" w:rsidRDefault="007416D2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93635E" w:rsidRPr="001D200A" w:rsidTr="0093635E">
        <w:tc>
          <w:tcPr>
            <w:tcW w:w="2410" w:type="dxa"/>
          </w:tcPr>
          <w:p w:rsidR="0093635E" w:rsidRPr="001D200A" w:rsidRDefault="0093635E" w:rsidP="001D20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  Time 2</w:t>
            </w:r>
          </w:p>
        </w:tc>
        <w:tc>
          <w:tcPr>
            <w:tcW w:w="1559" w:type="dxa"/>
          </w:tcPr>
          <w:p w:rsidR="0093635E" w:rsidRPr="001D200A" w:rsidRDefault="007416D2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5</w:t>
            </w:r>
          </w:p>
        </w:tc>
        <w:tc>
          <w:tcPr>
            <w:tcW w:w="1701" w:type="dxa"/>
          </w:tcPr>
          <w:p w:rsidR="0093635E" w:rsidRPr="001D200A" w:rsidRDefault="007416D2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7</w:t>
            </w:r>
          </w:p>
        </w:tc>
        <w:tc>
          <w:tcPr>
            <w:tcW w:w="1843" w:type="dxa"/>
          </w:tcPr>
          <w:p w:rsidR="0093635E" w:rsidRPr="001D200A" w:rsidRDefault="007416D2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09, 5.78</w:t>
            </w:r>
          </w:p>
        </w:tc>
        <w:tc>
          <w:tcPr>
            <w:tcW w:w="1701" w:type="dxa"/>
          </w:tcPr>
          <w:p w:rsidR="0093635E" w:rsidRPr="001D200A" w:rsidRDefault="007416D2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39</w:t>
            </w:r>
          </w:p>
        </w:tc>
      </w:tr>
      <w:tr w:rsidR="0093635E" w:rsidRPr="001D200A" w:rsidTr="001D200A">
        <w:tc>
          <w:tcPr>
            <w:tcW w:w="2410" w:type="dxa"/>
          </w:tcPr>
          <w:p w:rsidR="0093635E" w:rsidRPr="001D200A" w:rsidRDefault="0093635E" w:rsidP="001D20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CATS-C</w:t>
            </w:r>
            <w:r w:rsidR="00DE3999" w:rsidRPr="001D200A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</w:p>
        </w:tc>
        <w:tc>
          <w:tcPr>
            <w:tcW w:w="1559" w:type="dxa"/>
          </w:tcPr>
          <w:p w:rsidR="0093635E" w:rsidRPr="001D200A" w:rsidRDefault="0093635E" w:rsidP="001D20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93635E" w:rsidRPr="001D200A" w:rsidRDefault="0093635E" w:rsidP="001D20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93635E" w:rsidRPr="001D200A" w:rsidRDefault="0093635E" w:rsidP="001D20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93635E" w:rsidRPr="001D200A" w:rsidRDefault="0093635E" w:rsidP="001D20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635E" w:rsidRPr="001D200A" w:rsidTr="0093635E">
        <w:tc>
          <w:tcPr>
            <w:tcW w:w="2410" w:type="dxa"/>
          </w:tcPr>
          <w:p w:rsidR="0093635E" w:rsidRPr="001D200A" w:rsidRDefault="0093635E" w:rsidP="001D20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  Intercept</w:t>
            </w:r>
          </w:p>
        </w:tc>
        <w:tc>
          <w:tcPr>
            <w:tcW w:w="1559" w:type="dxa"/>
          </w:tcPr>
          <w:p w:rsidR="0093635E" w:rsidRPr="001D200A" w:rsidRDefault="00D81F9C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00</w:t>
            </w:r>
          </w:p>
        </w:tc>
        <w:tc>
          <w:tcPr>
            <w:tcW w:w="1701" w:type="dxa"/>
          </w:tcPr>
          <w:p w:rsidR="0093635E" w:rsidRPr="001D200A" w:rsidRDefault="00D81F9C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6</w:t>
            </w:r>
          </w:p>
        </w:tc>
        <w:tc>
          <w:tcPr>
            <w:tcW w:w="1843" w:type="dxa"/>
          </w:tcPr>
          <w:p w:rsidR="0093635E" w:rsidRPr="001D200A" w:rsidRDefault="00D81F9C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65, 21.36</w:t>
            </w:r>
          </w:p>
        </w:tc>
        <w:tc>
          <w:tcPr>
            <w:tcW w:w="1701" w:type="dxa"/>
          </w:tcPr>
          <w:p w:rsidR="0093635E" w:rsidRPr="001D200A" w:rsidRDefault="00D81F9C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93635E" w:rsidRPr="001D200A" w:rsidTr="0093635E">
        <w:tc>
          <w:tcPr>
            <w:tcW w:w="2410" w:type="dxa"/>
          </w:tcPr>
          <w:p w:rsidR="0093635E" w:rsidRPr="001D200A" w:rsidRDefault="0093635E" w:rsidP="001D20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  Time 1</w:t>
            </w:r>
          </w:p>
        </w:tc>
        <w:tc>
          <w:tcPr>
            <w:tcW w:w="1559" w:type="dxa"/>
          </w:tcPr>
          <w:p w:rsidR="0093635E" w:rsidRPr="001D200A" w:rsidRDefault="00D81F9C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6</w:t>
            </w:r>
          </w:p>
        </w:tc>
        <w:tc>
          <w:tcPr>
            <w:tcW w:w="1701" w:type="dxa"/>
          </w:tcPr>
          <w:p w:rsidR="0093635E" w:rsidRPr="001D200A" w:rsidRDefault="00D81F9C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2</w:t>
            </w:r>
          </w:p>
        </w:tc>
        <w:tc>
          <w:tcPr>
            <w:tcW w:w="1843" w:type="dxa"/>
          </w:tcPr>
          <w:p w:rsidR="0093635E" w:rsidRPr="001D200A" w:rsidRDefault="00D81F9C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82, 3.75</w:t>
            </w:r>
          </w:p>
        </w:tc>
        <w:tc>
          <w:tcPr>
            <w:tcW w:w="1701" w:type="dxa"/>
          </w:tcPr>
          <w:p w:rsidR="0093635E" w:rsidRPr="001D200A" w:rsidRDefault="00D81F9C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78</w:t>
            </w:r>
          </w:p>
        </w:tc>
      </w:tr>
      <w:tr w:rsidR="0093635E" w:rsidRPr="001D200A" w:rsidTr="0093635E">
        <w:tc>
          <w:tcPr>
            <w:tcW w:w="2410" w:type="dxa"/>
          </w:tcPr>
          <w:p w:rsidR="0093635E" w:rsidRPr="001D200A" w:rsidRDefault="0093635E" w:rsidP="001D20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  Time 2</w:t>
            </w:r>
          </w:p>
        </w:tc>
        <w:tc>
          <w:tcPr>
            <w:tcW w:w="1559" w:type="dxa"/>
          </w:tcPr>
          <w:p w:rsidR="0093635E" w:rsidRPr="001D200A" w:rsidRDefault="00D81F9C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2</w:t>
            </w:r>
          </w:p>
        </w:tc>
        <w:tc>
          <w:tcPr>
            <w:tcW w:w="1701" w:type="dxa"/>
          </w:tcPr>
          <w:p w:rsidR="0093635E" w:rsidRPr="001D200A" w:rsidRDefault="00D81F9C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1</w:t>
            </w:r>
          </w:p>
        </w:tc>
        <w:tc>
          <w:tcPr>
            <w:tcW w:w="1843" w:type="dxa"/>
          </w:tcPr>
          <w:p w:rsidR="0093635E" w:rsidRPr="001D200A" w:rsidRDefault="00D81F9C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64, 3.49</w:t>
            </w:r>
          </w:p>
        </w:tc>
        <w:tc>
          <w:tcPr>
            <w:tcW w:w="1701" w:type="dxa"/>
          </w:tcPr>
          <w:p w:rsidR="0093635E" w:rsidRPr="001D200A" w:rsidRDefault="00D81F9C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81</w:t>
            </w:r>
          </w:p>
        </w:tc>
      </w:tr>
      <w:tr w:rsidR="0093635E" w:rsidRPr="001D200A" w:rsidTr="001D200A">
        <w:tc>
          <w:tcPr>
            <w:tcW w:w="2410" w:type="dxa"/>
          </w:tcPr>
          <w:p w:rsidR="0093635E" w:rsidRPr="001D200A" w:rsidRDefault="0093635E" w:rsidP="001D20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PHQ-8</w:t>
            </w:r>
          </w:p>
        </w:tc>
        <w:tc>
          <w:tcPr>
            <w:tcW w:w="1559" w:type="dxa"/>
          </w:tcPr>
          <w:p w:rsidR="0093635E" w:rsidRPr="001D200A" w:rsidRDefault="0093635E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93635E" w:rsidRPr="001D200A" w:rsidRDefault="0093635E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93635E" w:rsidRPr="001D200A" w:rsidRDefault="0093635E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93635E" w:rsidRPr="001D200A" w:rsidRDefault="0093635E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635E" w:rsidRPr="001D200A" w:rsidTr="0093635E">
        <w:tc>
          <w:tcPr>
            <w:tcW w:w="2410" w:type="dxa"/>
          </w:tcPr>
          <w:p w:rsidR="0093635E" w:rsidRPr="001D200A" w:rsidRDefault="0093635E" w:rsidP="001D20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  Intercept</w:t>
            </w:r>
          </w:p>
        </w:tc>
        <w:tc>
          <w:tcPr>
            <w:tcW w:w="1559" w:type="dxa"/>
          </w:tcPr>
          <w:p w:rsidR="0093635E" w:rsidRPr="001D200A" w:rsidRDefault="00D81F9C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7</w:t>
            </w:r>
          </w:p>
        </w:tc>
        <w:tc>
          <w:tcPr>
            <w:tcW w:w="1701" w:type="dxa"/>
          </w:tcPr>
          <w:p w:rsidR="0093635E" w:rsidRPr="001D200A" w:rsidRDefault="00D81F9C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5</w:t>
            </w:r>
          </w:p>
        </w:tc>
        <w:tc>
          <w:tcPr>
            <w:tcW w:w="1843" w:type="dxa"/>
          </w:tcPr>
          <w:p w:rsidR="0093635E" w:rsidRPr="001D200A" w:rsidRDefault="00D81F9C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4, 10.10</w:t>
            </w:r>
          </w:p>
        </w:tc>
        <w:tc>
          <w:tcPr>
            <w:tcW w:w="1701" w:type="dxa"/>
          </w:tcPr>
          <w:p w:rsidR="0093635E" w:rsidRPr="001D200A" w:rsidRDefault="00D81F9C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93635E" w:rsidRPr="001D200A" w:rsidTr="0093635E">
        <w:tc>
          <w:tcPr>
            <w:tcW w:w="2410" w:type="dxa"/>
          </w:tcPr>
          <w:p w:rsidR="0093635E" w:rsidRPr="001D200A" w:rsidRDefault="0093635E" w:rsidP="001D20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Time 1</w:t>
            </w:r>
          </w:p>
        </w:tc>
        <w:tc>
          <w:tcPr>
            <w:tcW w:w="1559" w:type="dxa"/>
          </w:tcPr>
          <w:p w:rsidR="0093635E" w:rsidRPr="001D200A" w:rsidRDefault="00D81F9C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5</w:t>
            </w:r>
          </w:p>
        </w:tc>
        <w:tc>
          <w:tcPr>
            <w:tcW w:w="1701" w:type="dxa"/>
          </w:tcPr>
          <w:p w:rsidR="0093635E" w:rsidRPr="001D200A" w:rsidRDefault="00D81F9C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843" w:type="dxa"/>
          </w:tcPr>
          <w:p w:rsidR="0093635E" w:rsidRPr="001D200A" w:rsidRDefault="00D81F9C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7, 5.43</w:t>
            </w:r>
          </w:p>
        </w:tc>
        <w:tc>
          <w:tcPr>
            <w:tcW w:w="1701" w:type="dxa"/>
          </w:tcPr>
          <w:p w:rsidR="0093635E" w:rsidRPr="001D200A" w:rsidRDefault="00D81F9C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</w:t>
            </w:r>
          </w:p>
        </w:tc>
      </w:tr>
      <w:tr w:rsidR="0093635E" w:rsidRPr="001D200A" w:rsidTr="0093635E">
        <w:tc>
          <w:tcPr>
            <w:tcW w:w="2410" w:type="dxa"/>
          </w:tcPr>
          <w:p w:rsidR="0093635E" w:rsidRPr="001D200A" w:rsidRDefault="0093635E" w:rsidP="001D20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Time 2</w:t>
            </w:r>
          </w:p>
        </w:tc>
        <w:tc>
          <w:tcPr>
            <w:tcW w:w="1559" w:type="dxa"/>
          </w:tcPr>
          <w:p w:rsidR="0093635E" w:rsidRPr="001D200A" w:rsidRDefault="00D81F9C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</w:t>
            </w:r>
          </w:p>
        </w:tc>
        <w:tc>
          <w:tcPr>
            <w:tcW w:w="1701" w:type="dxa"/>
          </w:tcPr>
          <w:p w:rsidR="0093635E" w:rsidRPr="001D200A" w:rsidRDefault="00D81F9C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0</w:t>
            </w:r>
          </w:p>
        </w:tc>
        <w:tc>
          <w:tcPr>
            <w:tcW w:w="1843" w:type="dxa"/>
          </w:tcPr>
          <w:p w:rsidR="0093635E" w:rsidRPr="001D200A" w:rsidRDefault="00D81F9C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73, 1.94</w:t>
            </w:r>
          </w:p>
        </w:tc>
        <w:tc>
          <w:tcPr>
            <w:tcW w:w="1701" w:type="dxa"/>
          </w:tcPr>
          <w:p w:rsidR="0093635E" w:rsidRPr="001D200A" w:rsidRDefault="00D81F9C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05</w:t>
            </w:r>
          </w:p>
        </w:tc>
      </w:tr>
      <w:tr w:rsidR="0093635E" w:rsidRPr="001D200A" w:rsidTr="001D200A">
        <w:tc>
          <w:tcPr>
            <w:tcW w:w="2410" w:type="dxa"/>
          </w:tcPr>
          <w:p w:rsidR="0093635E" w:rsidRPr="001D200A" w:rsidRDefault="0093635E" w:rsidP="001D20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TCI-S</w:t>
            </w:r>
          </w:p>
        </w:tc>
        <w:tc>
          <w:tcPr>
            <w:tcW w:w="1559" w:type="dxa"/>
          </w:tcPr>
          <w:p w:rsidR="0093635E" w:rsidRPr="001D200A" w:rsidRDefault="0093635E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93635E" w:rsidRPr="001D200A" w:rsidRDefault="0093635E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93635E" w:rsidRPr="001D200A" w:rsidRDefault="0093635E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93635E" w:rsidRPr="001D200A" w:rsidRDefault="0093635E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635E" w:rsidRPr="001D200A" w:rsidTr="0093635E">
        <w:tc>
          <w:tcPr>
            <w:tcW w:w="2410" w:type="dxa"/>
          </w:tcPr>
          <w:p w:rsidR="0093635E" w:rsidRPr="001D200A" w:rsidRDefault="0093635E" w:rsidP="001D20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Intercept</w:t>
            </w:r>
          </w:p>
        </w:tc>
        <w:tc>
          <w:tcPr>
            <w:tcW w:w="1559" w:type="dxa"/>
          </w:tcPr>
          <w:p w:rsidR="0093635E" w:rsidRPr="001D200A" w:rsidRDefault="003607C9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80</w:t>
            </w:r>
          </w:p>
        </w:tc>
        <w:tc>
          <w:tcPr>
            <w:tcW w:w="1701" w:type="dxa"/>
          </w:tcPr>
          <w:p w:rsidR="0093635E" w:rsidRPr="001D200A" w:rsidRDefault="003607C9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8</w:t>
            </w:r>
          </w:p>
        </w:tc>
        <w:tc>
          <w:tcPr>
            <w:tcW w:w="1843" w:type="dxa"/>
          </w:tcPr>
          <w:p w:rsidR="0093635E" w:rsidRPr="001D200A" w:rsidRDefault="003607C9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1, 13.39</w:t>
            </w:r>
          </w:p>
        </w:tc>
        <w:tc>
          <w:tcPr>
            <w:tcW w:w="1701" w:type="dxa"/>
          </w:tcPr>
          <w:p w:rsidR="0093635E" w:rsidRPr="001D200A" w:rsidRDefault="003607C9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93635E" w:rsidRPr="001D200A" w:rsidTr="0093635E">
        <w:tc>
          <w:tcPr>
            <w:tcW w:w="2410" w:type="dxa"/>
          </w:tcPr>
          <w:p w:rsidR="0093635E" w:rsidRPr="001D200A" w:rsidRDefault="0093635E" w:rsidP="001D20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Time 1</w:t>
            </w:r>
          </w:p>
        </w:tc>
        <w:tc>
          <w:tcPr>
            <w:tcW w:w="1559" w:type="dxa"/>
          </w:tcPr>
          <w:p w:rsidR="0093635E" w:rsidRPr="001D200A" w:rsidRDefault="003607C9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8</w:t>
            </w:r>
          </w:p>
        </w:tc>
        <w:tc>
          <w:tcPr>
            <w:tcW w:w="1701" w:type="dxa"/>
          </w:tcPr>
          <w:p w:rsidR="0093635E" w:rsidRPr="001D200A" w:rsidRDefault="003607C9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843" w:type="dxa"/>
          </w:tcPr>
          <w:p w:rsidR="0093635E" w:rsidRPr="001D200A" w:rsidRDefault="003607C9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, 4.51</w:t>
            </w:r>
          </w:p>
        </w:tc>
        <w:tc>
          <w:tcPr>
            <w:tcW w:w="1701" w:type="dxa"/>
          </w:tcPr>
          <w:p w:rsidR="0093635E" w:rsidRPr="001D200A" w:rsidRDefault="003607C9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0</w:t>
            </w:r>
          </w:p>
        </w:tc>
      </w:tr>
      <w:tr w:rsidR="0093635E" w:rsidRPr="001D200A" w:rsidTr="0093635E">
        <w:tc>
          <w:tcPr>
            <w:tcW w:w="2410" w:type="dxa"/>
          </w:tcPr>
          <w:p w:rsidR="0093635E" w:rsidRPr="001D200A" w:rsidRDefault="0093635E" w:rsidP="001D20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Time 2</w:t>
            </w:r>
          </w:p>
        </w:tc>
        <w:tc>
          <w:tcPr>
            <w:tcW w:w="1559" w:type="dxa"/>
          </w:tcPr>
          <w:p w:rsidR="0093635E" w:rsidRPr="001D200A" w:rsidRDefault="003607C9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74</w:t>
            </w:r>
          </w:p>
        </w:tc>
        <w:tc>
          <w:tcPr>
            <w:tcW w:w="1701" w:type="dxa"/>
          </w:tcPr>
          <w:p w:rsidR="0093635E" w:rsidRPr="001D200A" w:rsidRDefault="003607C9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</w:t>
            </w:r>
          </w:p>
        </w:tc>
        <w:tc>
          <w:tcPr>
            <w:tcW w:w="1843" w:type="dxa"/>
          </w:tcPr>
          <w:p w:rsidR="0093635E" w:rsidRPr="001D200A" w:rsidRDefault="003607C9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23, .76</w:t>
            </w:r>
          </w:p>
        </w:tc>
        <w:tc>
          <w:tcPr>
            <w:tcW w:w="1701" w:type="dxa"/>
          </w:tcPr>
          <w:p w:rsidR="0093635E" w:rsidRPr="001D200A" w:rsidRDefault="003607C9" w:rsidP="001D2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6</w:t>
            </w:r>
          </w:p>
        </w:tc>
      </w:tr>
      <w:tr w:rsidR="0093635E" w:rsidRPr="001D200A" w:rsidTr="0093635E">
        <w:trPr>
          <w:trHeight w:val="388"/>
        </w:trPr>
        <w:tc>
          <w:tcPr>
            <w:tcW w:w="9214" w:type="dxa"/>
            <w:gridSpan w:val="5"/>
            <w:tcBorders>
              <w:top w:val="single" w:sz="4" w:space="0" w:color="auto"/>
            </w:tcBorders>
          </w:tcPr>
          <w:p w:rsidR="0093635E" w:rsidRPr="001D200A" w:rsidRDefault="0093635E" w:rsidP="001D200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00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Note. </w:t>
            </w:r>
            <w:r w:rsidRPr="001D2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S-S</w:t>
            </w:r>
            <w:r w:rsidR="00DE3999" w:rsidRPr="001D2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f</w:t>
            </w:r>
            <w:r w:rsidRPr="001D2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Child and Adolescent Trauma Screen (self-report); CATS-C</w:t>
            </w:r>
            <w:r w:rsidR="00DE3999" w:rsidRPr="001D2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</w:t>
            </w:r>
            <w:r w:rsidRPr="001D2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Child and Adolescent Trauma Screen (caregiver report); PHQ-8 = Patient Health Questionnaire; CPTCI-S = Child Post-Traumatic Cognitions Inventory Short Version.</w:t>
            </w:r>
          </w:p>
        </w:tc>
      </w:tr>
    </w:tbl>
    <w:p w:rsidR="005D66C1" w:rsidRPr="00DE3999" w:rsidRDefault="005D66C1" w:rsidP="001D200A">
      <w:pPr>
        <w:tabs>
          <w:tab w:val="left" w:pos="3519"/>
        </w:tabs>
        <w:spacing w:line="360" w:lineRule="auto"/>
        <w:rPr>
          <w:rFonts w:ascii="Times New Roman" w:hAnsi="Times New Roman" w:cs="Times New Roman"/>
          <w:lang w:val="en-US"/>
        </w:rPr>
      </w:pPr>
    </w:p>
    <w:p w:rsidR="00362079" w:rsidRPr="00DE3999" w:rsidRDefault="00362079" w:rsidP="001D200A">
      <w:pPr>
        <w:tabs>
          <w:tab w:val="left" w:pos="3519"/>
        </w:tabs>
        <w:spacing w:line="360" w:lineRule="auto"/>
        <w:rPr>
          <w:rFonts w:ascii="Times New Roman" w:hAnsi="Times New Roman" w:cs="Times New Roman"/>
          <w:lang w:val="en-US"/>
        </w:rPr>
      </w:pPr>
    </w:p>
    <w:p w:rsidR="00362079" w:rsidRPr="00DE3999" w:rsidRDefault="00362079" w:rsidP="0093635E">
      <w:pPr>
        <w:tabs>
          <w:tab w:val="left" w:pos="3519"/>
        </w:tabs>
        <w:rPr>
          <w:rFonts w:ascii="Times New Roman" w:hAnsi="Times New Roman" w:cs="Times New Roman"/>
          <w:lang w:val="en-US"/>
        </w:rPr>
      </w:pPr>
    </w:p>
    <w:p w:rsidR="008D3F09" w:rsidRPr="00DE3999" w:rsidRDefault="008D3F09" w:rsidP="0093635E">
      <w:pPr>
        <w:tabs>
          <w:tab w:val="left" w:pos="3519"/>
        </w:tabs>
        <w:rPr>
          <w:rFonts w:ascii="Times New Roman" w:hAnsi="Times New Roman" w:cs="Times New Roman"/>
          <w:lang w:val="en-US"/>
        </w:rPr>
      </w:pPr>
      <w:r w:rsidRPr="00DE3999">
        <w:rPr>
          <w:rFonts w:ascii="Times New Roman" w:hAnsi="Times New Roman" w:cs="Times New Roman"/>
          <w:lang w:val="en-US"/>
        </w:rPr>
        <w:br w:type="page"/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10"/>
        <w:gridCol w:w="1559"/>
        <w:gridCol w:w="1701"/>
        <w:gridCol w:w="1843"/>
        <w:gridCol w:w="1701"/>
      </w:tblGrid>
      <w:tr w:rsidR="00362079" w:rsidRPr="001D200A" w:rsidTr="007A4D8E">
        <w:tc>
          <w:tcPr>
            <w:tcW w:w="9214" w:type="dxa"/>
            <w:gridSpan w:val="5"/>
            <w:tcBorders>
              <w:bottom w:val="single" w:sz="4" w:space="0" w:color="auto"/>
            </w:tcBorders>
          </w:tcPr>
          <w:p w:rsidR="00362079" w:rsidRPr="001D200A" w:rsidRDefault="00362079" w:rsidP="004919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Table </w:t>
            </w:r>
            <w:r w:rsidR="00491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3</w:t>
            </w: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8D3F09"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ults of the Mixed Effects Models (Per protocol Analyses)</w:t>
            </w:r>
            <w:r w:rsidR="008D3F09"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362079" w:rsidRPr="001D200A" w:rsidTr="007A4D8E">
        <w:tc>
          <w:tcPr>
            <w:tcW w:w="2410" w:type="dxa"/>
            <w:tcBorders>
              <w:top w:val="single" w:sz="4" w:space="0" w:color="auto"/>
            </w:tcBorders>
          </w:tcPr>
          <w:p w:rsidR="00362079" w:rsidRPr="001D200A" w:rsidRDefault="00362079" w:rsidP="008D3F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62079" w:rsidRPr="001D200A" w:rsidRDefault="00362079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s of Fixed Effects (</w:t>
            </w:r>
            <w:r w:rsidRPr="001D200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TT</w:t>
            </w: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62079" w:rsidRPr="001D200A" w:rsidTr="007A4D8E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362079" w:rsidRPr="001D200A" w:rsidRDefault="00362079" w:rsidP="008D3F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362079" w:rsidRPr="001D200A" w:rsidRDefault="00362079" w:rsidP="008D3F0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62079" w:rsidRPr="001D200A" w:rsidRDefault="00362079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 (b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62079" w:rsidRPr="001D200A" w:rsidRDefault="00362079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362079" w:rsidRPr="001D200A" w:rsidRDefault="00362079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b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62079" w:rsidRPr="001D200A" w:rsidRDefault="00362079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362079" w:rsidRPr="001D200A" w:rsidRDefault="00362079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% </w:t>
            </w:r>
            <w:r w:rsidRPr="001D200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62079" w:rsidRPr="001D200A" w:rsidRDefault="00362079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  <w:p w:rsidR="00362079" w:rsidRPr="001D200A" w:rsidRDefault="00362079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 w:rsidR="00362079" w:rsidRPr="001D200A" w:rsidTr="007A4D8E">
        <w:tc>
          <w:tcPr>
            <w:tcW w:w="2410" w:type="dxa"/>
            <w:tcBorders>
              <w:top w:val="single" w:sz="4" w:space="0" w:color="auto"/>
            </w:tcBorders>
          </w:tcPr>
          <w:p w:rsidR="00362079" w:rsidRPr="001D200A" w:rsidRDefault="00362079" w:rsidP="008D3F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CATS-S (</w:t>
            </w:r>
            <w:r w:rsidRPr="001D200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B246B0" w:rsidRPr="001D200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62079" w:rsidRPr="001D200A" w:rsidRDefault="00362079" w:rsidP="008D3F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62079" w:rsidRPr="001D200A" w:rsidRDefault="00362079" w:rsidP="008D3F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62079" w:rsidRPr="001D200A" w:rsidRDefault="00362079" w:rsidP="008D3F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62079" w:rsidRPr="001D200A" w:rsidRDefault="00362079" w:rsidP="008D3F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2079" w:rsidRPr="001D200A" w:rsidTr="007A4D8E">
        <w:tc>
          <w:tcPr>
            <w:tcW w:w="2410" w:type="dxa"/>
          </w:tcPr>
          <w:p w:rsidR="00362079" w:rsidRPr="001D200A" w:rsidRDefault="00362079" w:rsidP="008D3F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  Intercept</w:t>
            </w:r>
          </w:p>
        </w:tc>
        <w:tc>
          <w:tcPr>
            <w:tcW w:w="1559" w:type="dxa"/>
          </w:tcPr>
          <w:p w:rsidR="00362079" w:rsidRPr="001D200A" w:rsidRDefault="00B246B0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70</w:t>
            </w:r>
          </w:p>
        </w:tc>
        <w:tc>
          <w:tcPr>
            <w:tcW w:w="1701" w:type="dxa"/>
          </w:tcPr>
          <w:p w:rsidR="00362079" w:rsidRPr="001D200A" w:rsidRDefault="00B246B0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2</w:t>
            </w:r>
          </w:p>
        </w:tc>
        <w:tc>
          <w:tcPr>
            <w:tcW w:w="1843" w:type="dxa"/>
          </w:tcPr>
          <w:p w:rsidR="00362079" w:rsidRPr="001D200A" w:rsidRDefault="00B246B0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04, 27.35</w:t>
            </w:r>
          </w:p>
        </w:tc>
        <w:tc>
          <w:tcPr>
            <w:tcW w:w="1701" w:type="dxa"/>
          </w:tcPr>
          <w:p w:rsidR="00362079" w:rsidRPr="001D200A" w:rsidRDefault="00B246B0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362079" w:rsidRPr="001D200A" w:rsidTr="007A4D8E">
        <w:tc>
          <w:tcPr>
            <w:tcW w:w="2410" w:type="dxa"/>
          </w:tcPr>
          <w:p w:rsidR="00362079" w:rsidRPr="001D200A" w:rsidRDefault="00362079" w:rsidP="008D3F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  Time 1</w:t>
            </w:r>
          </w:p>
        </w:tc>
        <w:tc>
          <w:tcPr>
            <w:tcW w:w="1559" w:type="dxa"/>
          </w:tcPr>
          <w:p w:rsidR="00362079" w:rsidRPr="001D200A" w:rsidRDefault="00B246B0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0</w:t>
            </w:r>
          </w:p>
        </w:tc>
        <w:tc>
          <w:tcPr>
            <w:tcW w:w="1701" w:type="dxa"/>
          </w:tcPr>
          <w:p w:rsidR="00362079" w:rsidRPr="001D200A" w:rsidRDefault="00B246B0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1</w:t>
            </w:r>
          </w:p>
        </w:tc>
        <w:tc>
          <w:tcPr>
            <w:tcW w:w="1843" w:type="dxa"/>
          </w:tcPr>
          <w:p w:rsidR="00362079" w:rsidRPr="001D200A" w:rsidRDefault="00B246B0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0, 12.49</w:t>
            </w:r>
          </w:p>
        </w:tc>
        <w:tc>
          <w:tcPr>
            <w:tcW w:w="1701" w:type="dxa"/>
          </w:tcPr>
          <w:p w:rsidR="00362079" w:rsidRPr="001D200A" w:rsidRDefault="00B246B0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</w:t>
            </w:r>
          </w:p>
        </w:tc>
      </w:tr>
      <w:tr w:rsidR="00362079" w:rsidRPr="001D200A" w:rsidTr="001D200A">
        <w:tc>
          <w:tcPr>
            <w:tcW w:w="2410" w:type="dxa"/>
          </w:tcPr>
          <w:p w:rsidR="00362079" w:rsidRPr="001D200A" w:rsidRDefault="00362079" w:rsidP="008D3F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  Time 2</w:t>
            </w:r>
          </w:p>
        </w:tc>
        <w:tc>
          <w:tcPr>
            <w:tcW w:w="1559" w:type="dxa"/>
          </w:tcPr>
          <w:p w:rsidR="00362079" w:rsidRPr="001D200A" w:rsidRDefault="00945816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</w:t>
            </w:r>
          </w:p>
        </w:tc>
        <w:tc>
          <w:tcPr>
            <w:tcW w:w="1701" w:type="dxa"/>
          </w:tcPr>
          <w:p w:rsidR="00362079" w:rsidRPr="001D200A" w:rsidRDefault="00945816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3</w:t>
            </w:r>
          </w:p>
        </w:tc>
        <w:tc>
          <w:tcPr>
            <w:tcW w:w="1843" w:type="dxa"/>
          </w:tcPr>
          <w:p w:rsidR="00362079" w:rsidRPr="001D200A" w:rsidRDefault="00945816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92, 6.18</w:t>
            </w:r>
          </w:p>
        </w:tc>
        <w:tc>
          <w:tcPr>
            <w:tcW w:w="1701" w:type="dxa"/>
          </w:tcPr>
          <w:p w:rsidR="00362079" w:rsidRPr="001D200A" w:rsidRDefault="00945816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47</w:t>
            </w:r>
          </w:p>
        </w:tc>
      </w:tr>
      <w:tr w:rsidR="00362079" w:rsidRPr="001D200A" w:rsidTr="001D200A">
        <w:tc>
          <w:tcPr>
            <w:tcW w:w="2410" w:type="dxa"/>
          </w:tcPr>
          <w:p w:rsidR="00362079" w:rsidRPr="001D200A" w:rsidRDefault="00362079" w:rsidP="008D3F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CATS-C (</w:t>
            </w:r>
            <w:r w:rsidRPr="001D200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945816"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= 22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362079" w:rsidRPr="001D200A" w:rsidRDefault="00362079" w:rsidP="008D3F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362079" w:rsidRPr="001D200A" w:rsidRDefault="00362079" w:rsidP="008D3F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62079" w:rsidRPr="001D200A" w:rsidRDefault="00362079" w:rsidP="008D3F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362079" w:rsidRPr="001D200A" w:rsidRDefault="00362079" w:rsidP="008D3F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2079" w:rsidRPr="001D200A" w:rsidTr="007A4D8E">
        <w:tc>
          <w:tcPr>
            <w:tcW w:w="2410" w:type="dxa"/>
          </w:tcPr>
          <w:p w:rsidR="00362079" w:rsidRPr="001D200A" w:rsidRDefault="00362079" w:rsidP="008D3F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  Intercept</w:t>
            </w:r>
          </w:p>
        </w:tc>
        <w:tc>
          <w:tcPr>
            <w:tcW w:w="1559" w:type="dxa"/>
          </w:tcPr>
          <w:p w:rsidR="00362079" w:rsidRPr="001D200A" w:rsidRDefault="00945816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59</w:t>
            </w:r>
          </w:p>
        </w:tc>
        <w:tc>
          <w:tcPr>
            <w:tcW w:w="1701" w:type="dxa"/>
          </w:tcPr>
          <w:p w:rsidR="00362079" w:rsidRPr="001D200A" w:rsidRDefault="00945816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0</w:t>
            </w:r>
          </w:p>
        </w:tc>
        <w:tc>
          <w:tcPr>
            <w:tcW w:w="1843" w:type="dxa"/>
          </w:tcPr>
          <w:p w:rsidR="00362079" w:rsidRPr="001D200A" w:rsidRDefault="00945816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81, 21.37</w:t>
            </w:r>
          </w:p>
        </w:tc>
        <w:tc>
          <w:tcPr>
            <w:tcW w:w="1701" w:type="dxa"/>
          </w:tcPr>
          <w:p w:rsidR="00362079" w:rsidRPr="001D200A" w:rsidRDefault="00945816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362079" w:rsidRPr="001D200A" w:rsidTr="007A4D8E">
        <w:tc>
          <w:tcPr>
            <w:tcW w:w="2410" w:type="dxa"/>
          </w:tcPr>
          <w:p w:rsidR="00362079" w:rsidRPr="001D200A" w:rsidRDefault="00362079" w:rsidP="008D3F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  Time 1</w:t>
            </w:r>
          </w:p>
        </w:tc>
        <w:tc>
          <w:tcPr>
            <w:tcW w:w="1559" w:type="dxa"/>
          </w:tcPr>
          <w:p w:rsidR="00362079" w:rsidRPr="001D200A" w:rsidRDefault="00945816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701" w:type="dxa"/>
          </w:tcPr>
          <w:p w:rsidR="00362079" w:rsidRPr="001D200A" w:rsidRDefault="00945816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5</w:t>
            </w:r>
          </w:p>
        </w:tc>
        <w:tc>
          <w:tcPr>
            <w:tcW w:w="1843" w:type="dxa"/>
          </w:tcPr>
          <w:p w:rsidR="00362079" w:rsidRPr="001D200A" w:rsidRDefault="00945816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97, 5.15</w:t>
            </w:r>
          </w:p>
        </w:tc>
        <w:tc>
          <w:tcPr>
            <w:tcW w:w="1701" w:type="dxa"/>
          </w:tcPr>
          <w:p w:rsidR="00362079" w:rsidRPr="001D200A" w:rsidRDefault="00945816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83</w:t>
            </w:r>
          </w:p>
        </w:tc>
      </w:tr>
      <w:tr w:rsidR="00362079" w:rsidRPr="001D200A" w:rsidTr="001D200A">
        <w:tc>
          <w:tcPr>
            <w:tcW w:w="2410" w:type="dxa"/>
          </w:tcPr>
          <w:p w:rsidR="00362079" w:rsidRPr="001D200A" w:rsidRDefault="00362079" w:rsidP="008D3F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  Time 2</w:t>
            </w:r>
          </w:p>
        </w:tc>
        <w:tc>
          <w:tcPr>
            <w:tcW w:w="1559" w:type="dxa"/>
          </w:tcPr>
          <w:p w:rsidR="00362079" w:rsidRPr="001D200A" w:rsidRDefault="00945816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5</w:t>
            </w:r>
          </w:p>
        </w:tc>
        <w:tc>
          <w:tcPr>
            <w:tcW w:w="1701" w:type="dxa"/>
          </w:tcPr>
          <w:p w:rsidR="00362079" w:rsidRPr="001D200A" w:rsidRDefault="00945816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3</w:t>
            </w:r>
          </w:p>
        </w:tc>
        <w:tc>
          <w:tcPr>
            <w:tcW w:w="1843" w:type="dxa"/>
          </w:tcPr>
          <w:p w:rsidR="00362079" w:rsidRPr="001D200A" w:rsidRDefault="00945816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64, 6.55</w:t>
            </w:r>
          </w:p>
        </w:tc>
        <w:tc>
          <w:tcPr>
            <w:tcW w:w="1701" w:type="dxa"/>
          </w:tcPr>
          <w:p w:rsidR="00362079" w:rsidRPr="001D200A" w:rsidRDefault="00945816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2</w:t>
            </w:r>
          </w:p>
        </w:tc>
      </w:tr>
      <w:tr w:rsidR="00362079" w:rsidRPr="001D200A" w:rsidTr="001D200A">
        <w:tc>
          <w:tcPr>
            <w:tcW w:w="2410" w:type="dxa"/>
          </w:tcPr>
          <w:p w:rsidR="00362079" w:rsidRPr="001D200A" w:rsidRDefault="00362079" w:rsidP="008D3F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PHQ-8 (</w:t>
            </w:r>
            <w:r w:rsidRPr="001D200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945816"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= 24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362079" w:rsidRPr="001D200A" w:rsidRDefault="00362079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362079" w:rsidRPr="001D200A" w:rsidRDefault="00362079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62079" w:rsidRPr="001D200A" w:rsidRDefault="00362079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362079" w:rsidRPr="001D200A" w:rsidRDefault="00362079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2079" w:rsidRPr="001D200A" w:rsidTr="007A4D8E">
        <w:tc>
          <w:tcPr>
            <w:tcW w:w="2410" w:type="dxa"/>
          </w:tcPr>
          <w:p w:rsidR="00362079" w:rsidRPr="001D200A" w:rsidRDefault="00362079" w:rsidP="008D3F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  Intercept</w:t>
            </w:r>
          </w:p>
        </w:tc>
        <w:tc>
          <w:tcPr>
            <w:tcW w:w="1559" w:type="dxa"/>
          </w:tcPr>
          <w:p w:rsidR="00362079" w:rsidRPr="001D200A" w:rsidRDefault="00945816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4</w:t>
            </w:r>
          </w:p>
        </w:tc>
        <w:tc>
          <w:tcPr>
            <w:tcW w:w="1701" w:type="dxa"/>
          </w:tcPr>
          <w:p w:rsidR="00362079" w:rsidRPr="001D200A" w:rsidRDefault="00945816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</w:t>
            </w:r>
          </w:p>
        </w:tc>
        <w:tc>
          <w:tcPr>
            <w:tcW w:w="1843" w:type="dxa"/>
          </w:tcPr>
          <w:p w:rsidR="00362079" w:rsidRPr="001D200A" w:rsidRDefault="00945816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3, 10.75</w:t>
            </w:r>
          </w:p>
        </w:tc>
        <w:tc>
          <w:tcPr>
            <w:tcW w:w="1701" w:type="dxa"/>
          </w:tcPr>
          <w:p w:rsidR="00362079" w:rsidRPr="001D200A" w:rsidRDefault="00945816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362079" w:rsidRPr="001D200A" w:rsidTr="007A4D8E">
        <w:tc>
          <w:tcPr>
            <w:tcW w:w="2410" w:type="dxa"/>
          </w:tcPr>
          <w:p w:rsidR="00362079" w:rsidRPr="001D200A" w:rsidRDefault="00362079" w:rsidP="008D3F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  Time 1</w:t>
            </w:r>
          </w:p>
        </w:tc>
        <w:tc>
          <w:tcPr>
            <w:tcW w:w="1559" w:type="dxa"/>
          </w:tcPr>
          <w:p w:rsidR="00362079" w:rsidRPr="001D200A" w:rsidRDefault="00945816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6</w:t>
            </w:r>
          </w:p>
        </w:tc>
        <w:tc>
          <w:tcPr>
            <w:tcW w:w="1701" w:type="dxa"/>
          </w:tcPr>
          <w:p w:rsidR="00362079" w:rsidRPr="001D200A" w:rsidRDefault="00945816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</w:t>
            </w:r>
          </w:p>
        </w:tc>
        <w:tc>
          <w:tcPr>
            <w:tcW w:w="1843" w:type="dxa"/>
          </w:tcPr>
          <w:p w:rsidR="00362079" w:rsidRPr="001D200A" w:rsidRDefault="00945816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9, 5.43</w:t>
            </w:r>
          </w:p>
        </w:tc>
        <w:tc>
          <w:tcPr>
            <w:tcW w:w="1701" w:type="dxa"/>
          </w:tcPr>
          <w:p w:rsidR="00362079" w:rsidRPr="001D200A" w:rsidRDefault="00945816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1</w:t>
            </w:r>
          </w:p>
        </w:tc>
      </w:tr>
      <w:tr w:rsidR="00362079" w:rsidRPr="001D200A" w:rsidTr="001D200A">
        <w:tc>
          <w:tcPr>
            <w:tcW w:w="2410" w:type="dxa"/>
          </w:tcPr>
          <w:p w:rsidR="00362079" w:rsidRPr="001D200A" w:rsidRDefault="00362079" w:rsidP="008D3F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  Time 2</w:t>
            </w:r>
          </w:p>
        </w:tc>
        <w:tc>
          <w:tcPr>
            <w:tcW w:w="1559" w:type="dxa"/>
          </w:tcPr>
          <w:p w:rsidR="00362079" w:rsidRPr="001D200A" w:rsidRDefault="00945816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9</w:t>
            </w:r>
          </w:p>
        </w:tc>
        <w:tc>
          <w:tcPr>
            <w:tcW w:w="1701" w:type="dxa"/>
          </w:tcPr>
          <w:p w:rsidR="00362079" w:rsidRPr="001D200A" w:rsidRDefault="00945816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843" w:type="dxa"/>
          </w:tcPr>
          <w:p w:rsidR="00362079" w:rsidRPr="001D200A" w:rsidRDefault="00945816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80, 2.39</w:t>
            </w:r>
          </w:p>
        </w:tc>
        <w:tc>
          <w:tcPr>
            <w:tcW w:w="1701" w:type="dxa"/>
          </w:tcPr>
          <w:p w:rsidR="00362079" w:rsidRPr="001D200A" w:rsidRDefault="00945816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76</w:t>
            </w:r>
          </w:p>
        </w:tc>
      </w:tr>
      <w:tr w:rsidR="00362079" w:rsidRPr="001D200A" w:rsidTr="001D200A">
        <w:tc>
          <w:tcPr>
            <w:tcW w:w="2410" w:type="dxa"/>
          </w:tcPr>
          <w:p w:rsidR="00362079" w:rsidRPr="001D200A" w:rsidRDefault="00362079" w:rsidP="008D3F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CPTCI-S (</w:t>
            </w:r>
            <w:r w:rsidRPr="001D200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945816"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24</w:t>
            </w: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362079" w:rsidRPr="001D200A" w:rsidRDefault="00362079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362079" w:rsidRPr="001D200A" w:rsidRDefault="00362079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62079" w:rsidRPr="001D200A" w:rsidRDefault="00362079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362079" w:rsidRPr="001D200A" w:rsidRDefault="00362079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2079" w:rsidRPr="001D200A" w:rsidTr="007A4D8E">
        <w:tc>
          <w:tcPr>
            <w:tcW w:w="2410" w:type="dxa"/>
          </w:tcPr>
          <w:p w:rsidR="00362079" w:rsidRPr="001D200A" w:rsidRDefault="00362079" w:rsidP="008D3F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  Intercept</w:t>
            </w:r>
          </w:p>
        </w:tc>
        <w:tc>
          <w:tcPr>
            <w:tcW w:w="1559" w:type="dxa"/>
          </w:tcPr>
          <w:p w:rsidR="00362079" w:rsidRPr="001D200A" w:rsidRDefault="00945816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04</w:t>
            </w:r>
          </w:p>
        </w:tc>
        <w:tc>
          <w:tcPr>
            <w:tcW w:w="1701" w:type="dxa"/>
          </w:tcPr>
          <w:p w:rsidR="00362079" w:rsidRPr="001D200A" w:rsidRDefault="00945816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7</w:t>
            </w:r>
          </w:p>
        </w:tc>
        <w:tc>
          <w:tcPr>
            <w:tcW w:w="1843" w:type="dxa"/>
          </w:tcPr>
          <w:p w:rsidR="00362079" w:rsidRPr="001D200A" w:rsidRDefault="00945816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8, 14.50</w:t>
            </w:r>
          </w:p>
        </w:tc>
        <w:tc>
          <w:tcPr>
            <w:tcW w:w="1701" w:type="dxa"/>
          </w:tcPr>
          <w:p w:rsidR="00362079" w:rsidRPr="001D200A" w:rsidRDefault="00945816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362079" w:rsidRPr="001D200A" w:rsidTr="007A4D8E">
        <w:tc>
          <w:tcPr>
            <w:tcW w:w="2410" w:type="dxa"/>
          </w:tcPr>
          <w:p w:rsidR="00362079" w:rsidRPr="001D200A" w:rsidRDefault="00362079" w:rsidP="008D3F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  Time 1</w:t>
            </w:r>
          </w:p>
        </w:tc>
        <w:tc>
          <w:tcPr>
            <w:tcW w:w="1559" w:type="dxa"/>
          </w:tcPr>
          <w:p w:rsidR="00362079" w:rsidRPr="001D200A" w:rsidRDefault="00945816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1</w:t>
            </w:r>
          </w:p>
        </w:tc>
        <w:tc>
          <w:tcPr>
            <w:tcW w:w="1701" w:type="dxa"/>
          </w:tcPr>
          <w:p w:rsidR="00362079" w:rsidRPr="001D200A" w:rsidRDefault="00945816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843" w:type="dxa"/>
          </w:tcPr>
          <w:p w:rsidR="00362079" w:rsidRPr="001D200A" w:rsidRDefault="00945816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5, 4.87</w:t>
            </w:r>
          </w:p>
        </w:tc>
        <w:tc>
          <w:tcPr>
            <w:tcW w:w="1701" w:type="dxa"/>
          </w:tcPr>
          <w:p w:rsidR="00362079" w:rsidRPr="001D200A" w:rsidRDefault="00945816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6</w:t>
            </w:r>
          </w:p>
        </w:tc>
      </w:tr>
      <w:tr w:rsidR="00362079" w:rsidRPr="001D200A" w:rsidTr="007A4D8E">
        <w:tc>
          <w:tcPr>
            <w:tcW w:w="2410" w:type="dxa"/>
          </w:tcPr>
          <w:p w:rsidR="00362079" w:rsidRPr="001D200A" w:rsidRDefault="00362079" w:rsidP="008D3F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</w:rPr>
              <w:t xml:space="preserve">   Time 2</w:t>
            </w:r>
          </w:p>
        </w:tc>
        <w:tc>
          <w:tcPr>
            <w:tcW w:w="1559" w:type="dxa"/>
          </w:tcPr>
          <w:p w:rsidR="00362079" w:rsidRPr="001D200A" w:rsidRDefault="00945816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75</w:t>
            </w:r>
          </w:p>
        </w:tc>
        <w:tc>
          <w:tcPr>
            <w:tcW w:w="1701" w:type="dxa"/>
          </w:tcPr>
          <w:p w:rsidR="00362079" w:rsidRPr="001D200A" w:rsidRDefault="00945816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0</w:t>
            </w:r>
          </w:p>
        </w:tc>
        <w:tc>
          <w:tcPr>
            <w:tcW w:w="1843" w:type="dxa"/>
          </w:tcPr>
          <w:p w:rsidR="00362079" w:rsidRPr="001D200A" w:rsidRDefault="00945816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85</w:t>
            </w:r>
          </w:p>
        </w:tc>
        <w:tc>
          <w:tcPr>
            <w:tcW w:w="1701" w:type="dxa"/>
          </w:tcPr>
          <w:p w:rsidR="00362079" w:rsidRPr="001D200A" w:rsidRDefault="00945816" w:rsidP="008D3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5</w:t>
            </w:r>
          </w:p>
        </w:tc>
      </w:tr>
      <w:tr w:rsidR="00362079" w:rsidRPr="001D200A" w:rsidTr="007A4D8E">
        <w:trPr>
          <w:trHeight w:val="388"/>
        </w:trPr>
        <w:tc>
          <w:tcPr>
            <w:tcW w:w="9214" w:type="dxa"/>
            <w:gridSpan w:val="5"/>
            <w:tcBorders>
              <w:top w:val="single" w:sz="4" w:space="0" w:color="auto"/>
            </w:tcBorders>
          </w:tcPr>
          <w:p w:rsidR="00362079" w:rsidRPr="001D200A" w:rsidRDefault="00362079" w:rsidP="008D3F0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00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Note. </w:t>
            </w:r>
            <w:r w:rsidRPr="001D2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S-S = Child and Adolescent Trauma Screen (self-report); CATS-C = Child and Adolescent Trauma Screen (caregiver report); PHQ-8 = Patient Health Questionnaire; CPTCI-S = Child Post-Traumatic Cognitions Inventory Short Version.</w:t>
            </w:r>
          </w:p>
        </w:tc>
      </w:tr>
    </w:tbl>
    <w:p w:rsidR="00362079" w:rsidRPr="00DE3999" w:rsidRDefault="00362079" w:rsidP="0093635E">
      <w:pPr>
        <w:tabs>
          <w:tab w:val="left" w:pos="3519"/>
        </w:tabs>
        <w:rPr>
          <w:rFonts w:ascii="Times New Roman" w:hAnsi="Times New Roman" w:cs="Times New Roman"/>
          <w:lang w:val="en-US"/>
        </w:rPr>
      </w:pPr>
    </w:p>
    <w:p w:rsidR="00143CF3" w:rsidRPr="00DE3999" w:rsidRDefault="00143CF3" w:rsidP="0093635E">
      <w:pPr>
        <w:tabs>
          <w:tab w:val="left" w:pos="3519"/>
        </w:tabs>
        <w:rPr>
          <w:rFonts w:ascii="Times New Roman" w:hAnsi="Times New Roman" w:cs="Times New Roman"/>
          <w:lang w:val="en-US"/>
        </w:rPr>
      </w:pPr>
    </w:p>
    <w:p w:rsidR="00143CF3" w:rsidRPr="00DE3999" w:rsidRDefault="00143CF3" w:rsidP="0093635E">
      <w:pPr>
        <w:tabs>
          <w:tab w:val="left" w:pos="3519"/>
        </w:tabs>
        <w:rPr>
          <w:rFonts w:ascii="Times New Roman" w:hAnsi="Times New Roman" w:cs="Times New Roman"/>
          <w:lang w:val="en-US"/>
        </w:rPr>
      </w:pPr>
    </w:p>
    <w:p w:rsidR="00143CF3" w:rsidRPr="00DE3999" w:rsidRDefault="00143CF3" w:rsidP="0093635E">
      <w:pPr>
        <w:tabs>
          <w:tab w:val="left" w:pos="3519"/>
        </w:tabs>
        <w:rPr>
          <w:rFonts w:ascii="Times New Roman" w:hAnsi="Times New Roman" w:cs="Times New Roman"/>
          <w:lang w:val="en-US"/>
        </w:rPr>
      </w:pPr>
    </w:p>
    <w:p w:rsidR="00143CF3" w:rsidRPr="00DE3999" w:rsidRDefault="00143CF3" w:rsidP="0093635E">
      <w:pPr>
        <w:tabs>
          <w:tab w:val="left" w:pos="3519"/>
        </w:tabs>
        <w:rPr>
          <w:rFonts w:ascii="Times New Roman" w:hAnsi="Times New Roman" w:cs="Times New Roman"/>
          <w:lang w:val="en-US"/>
        </w:rPr>
      </w:pPr>
    </w:p>
    <w:sectPr w:rsidR="00143CF3" w:rsidRPr="00DE3999" w:rsidSect="0093635E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542AD0"/>
    <w:rsid w:val="000262C3"/>
    <w:rsid w:val="00050FB1"/>
    <w:rsid w:val="00072AB6"/>
    <w:rsid w:val="000C343D"/>
    <w:rsid w:val="00102E65"/>
    <w:rsid w:val="001250E9"/>
    <w:rsid w:val="00130615"/>
    <w:rsid w:val="00143CF3"/>
    <w:rsid w:val="00183454"/>
    <w:rsid w:val="001A4237"/>
    <w:rsid w:val="001C5AAB"/>
    <w:rsid w:val="001D200A"/>
    <w:rsid w:val="001D5045"/>
    <w:rsid w:val="00215146"/>
    <w:rsid w:val="002179C8"/>
    <w:rsid w:val="00291444"/>
    <w:rsid w:val="00294548"/>
    <w:rsid w:val="002B6D8D"/>
    <w:rsid w:val="003326F3"/>
    <w:rsid w:val="0034344A"/>
    <w:rsid w:val="003607C9"/>
    <w:rsid w:val="00362079"/>
    <w:rsid w:val="003F0600"/>
    <w:rsid w:val="00427106"/>
    <w:rsid w:val="00445E84"/>
    <w:rsid w:val="0046762F"/>
    <w:rsid w:val="00476341"/>
    <w:rsid w:val="0049199D"/>
    <w:rsid w:val="004A3C1C"/>
    <w:rsid w:val="004E67CF"/>
    <w:rsid w:val="00516D0D"/>
    <w:rsid w:val="00542AD0"/>
    <w:rsid w:val="00555AC9"/>
    <w:rsid w:val="00570CC0"/>
    <w:rsid w:val="00576958"/>
    <w:rsid w:val="00577DFD"/>
    <w:rsid w:val="00584885"/>
    <w:rsid w:val="005D66C1"/>
    <w:rsid w:val="006209C5"/>
    <w:rsid w:val="00621311"/>
    <w:rsid w:val="00671EF6"/>
    <w:rsid w:val="00680482"/>
    <w:rsid w:val="00692CEC"/>
    <w:rsid w:val="006C7F37"/>
    <w:rsid w:val="006D3130"/>
    <w:rsid w:val="006D3A14"/>
    <w:rsid w:val="006F79C9"/>
    <w:rsid w:val="007050FC"/>
    <w:rsid w:val="007170B6"/>
    <w:rsid w:val="00730B62"/>
    <w:rsid w:val="007416D2"/>
    <w:rsid w:val="00745E6B"/>
    <w:rsid w:val="007616F6"/>
    <w:rsid w:val="00780188"/>
    <w:rsid w:val="007A3B59"/>
    <w:rsid w:val="007A4D8E"/>
    <w:rsid w:val="007B2D7B"/>
    <w:rsid w:val="007E7467"/>
    <w:rsid w:val="00845C3F"/>
    <w:rsid w:val="0088214B"/>
    <w:rsid w:val="008975B1"/>
    <w:rsid w:val="008D2E2F"/>
    <w:rsid w:val="008D3F09"/>
    <w:rsid w:val="00911EE0"/>
    <w:rsid w:val="0093635E"/>
    <w:rsid w:val="009371FA"/>
    <w:rsid w:val="00945816"/>
    <w:rsid w:val="00951F90"/>
    <w:rsid w:val="009753A5"/>
    <w:rsid w:val="009A46D5"/>
    <w:rsid w:val="009D3D77"/>
    <w:rsid w:val="00A00922"/>
    <w:rsid w:val="00A018D5"/>
    <w:rsid w:val="00A14F4F"/>
    <w:rsid w:val="00A52FD6"/>
    <w:rsid w:val="00A71348"/>
    <w:rsid w:val="00A94AE0"/>
    <w:rsid w:val="00AA1743"/>
    <w:rsid w:val="00AB2EC2"/>
    <w:rsid w:val="00AC2B01"/>
    <w:rsid w:val="00AD2EC1"/>
    <w:rsid w:val="00B030DA"/>
    <w:rsid w:val="00B246B0"/>
    <w:rsid w:val="00B91889"/>
    <w:rsid w:val="00B936F4"/>
    <w:rsid w:val="00B94E34"/>
    <w:rsid w:val="00BE5DF7"/>
    <w:rsid w:val="00C22EEF"/>
    <w:rsid w:val="00C860D5"/>
    <w:rsid w:val="00C9230B"/>
    <w:rsid w:val="00CA7E35"/>
    <w:rsid w:val="00CB1D60"/>
    <w:rsid w:val="00CB3BEE"/>
    <w:rsid w:val="00D81F9C"/>
    <w:rsid w:val="00D83372"/>
    <w:rsid w:val="00DB7A2E"/>
    <w:rsid w:val="00DE07E4"/>
    <w:rsid w:val="00DE216A"/>
    <w:rsid w:val="00DE3999"/>
    <w:rsid w:val="00DF564C"/>
    <w:rsid w:val="00E202AA"/>
    <w:rsid w:val="00E451BD"/>
    <w:rsid w:val="00E52903"/>
    <w:rsid w:val="00EA04B8"/>
    <w:rsid w:val="00EC0D13"/>
    <w:rsid w:val="00EE4A85"/>
    <w:rsid w:val="00F25306"/>
    <w:rsid w:val="00F334AE"/>
    <w:rsid w:val="00F4616C"/>
    <w:rsid w:val="00F6073D"/>
    <w:rsid w:val="00FF1B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D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2A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53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3A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9C28BD-10B5-470E-99B3-7EDBD2BE8F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2</Words>
  <Characters>2919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3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ser Cedric</dc:creator>
  <cp:keywords/>
  <dc:description/>
  <cp:lastModifiedBy>0013434</cp:lastModifiedBy>
  <cp:revision>10</cp:revision>
  <cp:lastPrinted>2018-03-26T07:40:00Z</cp:lastPrinted>
  <dcterms:created xsi:type="dcterms:W3CDTF">2018-03-16T11:04:00Z</dcterms:created>
  <dcterms:modified xsi:type="dcterms:W3CDTF">2019-03-20T14:22:00Z</dcterms:modified>
</cp:coreProperties>
</file>